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E4677" w14:textId="59744006" w:rsidR="004912F1" w:rsidRPr="00D40F78" w:rsidRDefault="00D40F78">
      <w:pPr>
        <w:rPr>
          <w:rFonts w:ascii="Times New Roman" w:hAnsi="Times New Roman" w:cs="Times New Roman"/>
        </w:rPr>
      </w:pPr>
      <w:r w:rsidRPr="00D40F78">
        <w:rPr>
          <w:rFonts w:ascii="Times New Roman" w:hAnsi="Times New Roman" w:cs="Times New Roman"/>
          <w:b/>
        </w:rPr>
        <w:t xml:space="preserve">TABLE </w:t>
      </w:r>
      <w:r w:rsidR="0051569D" w:rsidRPr="00D40F78">
        <w:rPr>
          <w:rFonts w:ascii="Times New Roman" w:hAnsi="Times New Roman" w:cs="Times New Roman"/>
          <w:b/>
        </w:rPr>
        <w:t>S</w:t>
      </w:r>
      <w:r w:rsidR="008E4260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51569D" w:rsidRPr="00D40F78">
        <w:rPr>
          <w:rFonts w:ascii="Times New Roman" w:hAnsi="Times New Roman" w:cs="Times New Roman"/>
        </w:rPr>
        <w:t xml:space="preserve"> | </w:t>
      </w:r>
      <w:r w:rsidR="001E551A" w:rsidRPr="00D40F78">
        <w:rPr>
          <w:rFonts w:ascii="Times New Roman" w:hAnsi="Times New Roman" w:cs="Times New Roman"/>
        </w:rPr>
        <w:t>TaqMan assay</w:t>
      </w:r>
      <w:r w:rsidR="00E40ADC" w:rsidRPr="00D40F78">
        <w:rPr>
          <w:rFonts w:ascii="Times New Roman" w:hAnsi="Times New Roman" w:cs="Times New Roman"/>
        </w:rPr>
        <w:t>s</w:t>
      </w:r>
      <w:r w:rsidR="001E551A" w:rsidRPr="00D40F78">
        <w:rPr>
          <w:rFonts w:ascii="Times New Roman" w:hAnsi="Times New Roman" w:cs="Times New Roman"/>
        </w:rPr>
        <w:t xml:space="preserve"> </w:t>
      </w:r>
      <w:r w:rsidR="00F77955" w:rsidRPr="00D40F78">
        <w:rPr>
          <w:rFonts w:ascii="Times New Roman" w:hAnsi="Times New Roman" w:cs="Times New Roman"/>
        </w:rPr>
        <w:t xml:space="preserve">for </w:t>
      </w:r>
      <w:r w:rsidR="00F77955" w:rsidRPr="00D40F78">
        <w:rPr>
          <w:rFonts w:ascii="Times New Roman" w:hAnsi="Times New Roman" w:cs="Times New Roman"/>
          <w:i/>
        </w:rPr>
        <w:t xml:space="preserve">C. </w:t>
      </w:r>
      <w:proofErr w:type="spellStart"/>
      <w:r w:rsidR="00F77955" w:rsidRPr="00D40F78">
        <w:rPr>
          <w:rFonts w:ascii="Times New Roman" w:hAnsi="Times New Roman" w:cs="Times New Roman"/>
          <w:i/>
        </w:rPr>
        <w:t>parapsilosis</w:t>
      </w:r>
      <w:proofErr w:type="spellEnd"/>
      <w:r w:rsidR="00F77955" w:rsidRPr="00D40F78">
        <w:rPr>
          <w:rFonts w:ascii="Times New Roman" w:hAnsi="Times New Roman" w:cs="Times New Roman"/>
        </w:rPr>
        <w:t xml:space="preserve">, </w:t>
      </w:r>
      <w:r w:rsidR="00F77955" w:rsidRPr="00D40F78">
        <w:rPr>
          <w:rFonts w:ascii="Times New Roman" w:hAnsi="Times New Roman" w:cs="Times New Roman"/>
          <w:i/>
        </w:rPr>
        <w:t>C. orthopsilosis</w:t>
      </w:r>
      <w:r w:rsidR="00F77955" w:rsidRPr="00D40F78">
        <w:rPr>
          <w:rFonts w:ascii="Times New Roman" w:hAnsi="Times New Roman" w:cs="Times New Roman"/>
        </w:rPr>
        <w:t xml:space="preserve">, and </w:t>
      </w:r>
      <w:r w:rsidR="00F77955" w:rsidRPr="00D40F78">
        <w:rPr>
          <w:rFonts w:ascii="Times New Roman" w:hAnsi="Times New Roman" w:cs="Times New Roman"/>
          <w:i/>
        </w:rPr>
        <w:t>C. metapsilosis</w:t>
      </w:r>
      <w:r w:rsidR="00F77955" w:rsidRPr="00D40F78">
        <w:rPr>
          <w:rFonts w:ascii="Times New Roman" w:hAnsi="Times New Roman" w:cs="Times New Roman"/>
        </w:rPr>
        <w:t xml:space="preserve"> </w:t>
      </w:r>
      <w:r w:rsidR="00F77955" w:rsidRPr="00D40F78">
        <w:rPr>
          <w:rFonts w:ascii="Times New Roman" w:hAnsi="Times New Roman" w:cs="Times New Roman"/>
          <w:i/>
        </w:rPr>
        <w:t>ALS</w:t>
      </w:r>
      <w:r w:rsidR="00F77955" w:rsidRPr="00D40F78">
        <w:rPr>
          <w:rFonts w:ascii="Times New Roman" w:hAnsi="Times New Roman" w:cs="Times New Roman"/>
        </w:rPr>
        <w:t xml:space="preserve"> genes.</w:t>
      </w:r>
    </w:p>
    <w:p w14:paraId="51123772" w14:textId="30030B3D" w:rsidR="00F77955" w:rsidRDefault="00F77955">
      <w:pPr>
        <w:pBdr>
          <w:bottom w:val="single" w:sz="6" w:space="1" w:color="auto"/>
        </w:pBdr>
      </w:pPr>
    </w:p>
    <w:p w14:paraId="5C90DD6A" w14:textId="77777777" w:rsidR="0051569D" w:rsidRDefault="0051569D"/>
    <w:p w14:paraId="7AE9E479" w14:textId="77371F8D" w:rsidR="0051569D" w:rsidRPr="00D40F78" w:rsidRDefault="0051569D" w:rsidP="00271B06">
      <w:pPr>
        <w:tabs>
          <w:tab w:val="left" w:pos="270"/>
          <w:tab w:val="left" w:pos="1890"/>
          <w:tab w:val="left" w:pos="4950"/>
          <w:tab w:val="left" w:pos="9090"/>
          <w:tab w:val="left" w:pos="12330"/>
          <w:tab w:val="left" w:pos="13320"/>
        </w:tabs>
        <w:rPr>
          <w:rFonts w:ascii="Times New Roman" w:hAnsi="Times New Roman" w:cs="Times New Roman"/>
          <w:sz w:val="22"/>
          <w:szCs w:val="22"/>
        </w:rPr>
      </w:pPr>
      <w:r w:rsidRPr="00D40F78">
        <w:rPr>
          <w:rFonts w:ascii="Times New Roman" w:hAnsi="Times New Roman" w:cs="Times New Roman"/>
          <w:sz w:val="22"/>
          <w:szCs w:val="22"/>
        </w:rPr>
        <w:tab/>
        <w:t>Gene</w:t>
      </w:r>
      <w:r w:rsidRPr="00D40F78">
        <w:rPr>
          <w:rFonts w:ascii="Times New Roman" w:hAnsi="Times New Roman" w:cs="Times New Roman"/>
          <w:sz w:val="22"/>
          <w:szCs w:val="22"/>
        </w:rPr>
        <w:tab/>
        <w:t>Forward Primer (5’ – 3’)</w:t>
      </w:r>
      <w:r w:rsidRPr="00D40F78">
        <w:rPr>
          <w:rFonts w:ascii="Times New Roman" w:hAnsi="Times New Roman" w:cs="Times New Roman"/>
          <w:sz w:val="22"/>
          <w:szCs w:val="22"/>
        </w:rPr>
        <w:tab/>
        <w:t>Reverse Primer (5’ – 3’)</w:t>
      </w:r>
      <w:r w:rsidRPr="00D40F78">
        <w:rPr>
          <w:rFonts w:ascii="Times New Roman" w:hAnsi="Times New Roman" w:cs="Times New Roman"/>
          <w:sz w:val="22"/>
          <w:szCs w:val="22"/>
        </w:rPr>
        <w:tab/>
        <w:t>Probe (5’ – 3’)</w:t>
      </w:r>
      <w:r w:rsidRPr="00D40F78">
        <w:rPr>
          <w:rFonts w:ascii="Times New Roman" w:hAnsi="Times New Roman" w:cs="Times New Roman"/>
          <w:sz w:val="22"/>
          <w:szCs w:val="22"/>
        </w:rPr>
        <w:tab/>
        <w:t>Product</w:t>
      </w:r>
      <w:r w:rsidR="00271B06" w:rsidRPr="00D40F78">
        <w:rPr>
          <w:rFonts w:ascii="Times New Roman" w:hAnsi="Times New Roman" w:cs="Times New Roman"/>
          <w:sz w:val="22"/>
          <w:szCs w:val="22"/>
        </w:rPr>
        <w:tab/>
        <w:t>PCR</w:t>
      </w:r>
    </w:p>
    <w:p w14:paraId="465260AD" w14:textId="4A9F3D40" w:rsidR="0051569D" w:rsidRPr="00D40F78" w:rsidRDefault="0051569D" w:rsidP="00271B06">
      <w:pPr>
        <w:pBdr>
          <w:bottom w:val="single" w:sz="6" w:space="1" w:color="auto"/>
        </w:pBdr>
        <w:tabs>
          <w:tab w:val="left" w:pos="1620"/>
          <w:tab w:val="left" w:pos="4680"/>
          <w:tab w:val="left" w:pos="8100"/>
          <w:tab w:val="left" w:pos="12510"/>
          <w:tab w:val="left" w:pos="13320"/>
        </w:tabs>
        <w:rPr>
          <w:rFonts w:ascii="Times New Roman" w:hAnsi="Times New Roman" w:cs="Times New Roman"/>
          <w:sz w:val="22"/>
          <w:szCs w:val="22"/>
        </w:rPr>
      </w:pPr>
      <w:r w:rsidRPr="00D40F78">
        <w:rPr>
          <w:rFonts w:ascii="Times New Roman" w:hAnsi="Times New Roman" w:cs="Times New Roman"/>
          <w:sz w:val="22"/>
          <w:szCs w:val="22"/>
        </w:rPr>
        <w:tab/>
      </w:r>
      <w:r w:rsidRPr="00D40F78">
        <w:rPr>
          <w:rFonts w:ascii="Times New Roman" w:hAnsi="Times New Roman" w:cs="Times New Roman"/>
          <w:sz w:val="22"/>
          <w:szCs w:val="22"/>
        </w:rPr>
        <w:tab/>
      </w:r>
      <w:r w:rsidRPr="00D40F78">
        <w:rPr>
          <w:rFonts w:ascii="Times New Roman" w:hAnsi="Times New Roman" w:cs="Times New Roman"/>
          <w:sz w:val="22"/>
          <w:szCs w:val="22"/>
        </w:rPr>
        <w:tab/>
      </w:r>
      <w:r w:rsidRPr="00D40F78">
        <w:rPr>
          <w:rFonts w:ascii="Times New Roman" w:hAnsi="Times New Roman" w:cs="Times New Roman"/>
          <w:sz w:val="22"/>
          <w:szCs w:val="22"/>
        </w:rPr>
        <w:tab/>
        <w:t>(bp)</w:t>
      </w:r>
      <w:r w:rsidR="00271B06" w:rsidRPr="00D40F78">
        <w:rPr>
          <w:rFonts w:ascii="Times New Roman" w:hAnsi="Times New Roman" w:cs="Times New Roman"/>
          <w:sz w:val="22"/>
          <w:szCs w:val="22"/>
        </w:rPr>
        <w:tab/>
        <w:t>Eff. (%)</w:t>
      </w:r>
    </w:p>
    <w:p w14:paraId="45DEDA49" w14:textId="77777777" w:rsidR="0051569D" w:rsidRDefault="0051569D" w:rsidP="0051569D">
      <w:pPr>
        <w:pBdr>
          <w:bottom w:val="single" w:sz="6" w:space="1" w:color="auto"/>
        </w:pBdr>
        <w:tabs>
          <w:tab w:val="left" w:pos="1620"/>
          <w:tab w:val="left" w:pos="4680"/>
          <w:tab w:val="left" w:pos="8100"/>
          <w:tab w:val="left" w:pos="12510"/>
        </w:tabs>
        <w:rPr>
          <w:rFonts w:cstheme="minorHAnsi"/>
          <w:sz w:val="22"/>
          <w:szCs w:val="22"/>
        </w:rPr>
      </w:pPr>
    </w:p>
    <w:p w14:paraId="5D657728" w14:textId="77777777" w:rsidR="0051569D" w:rsidRPr="0051569D" w:rsidRDefault="0051569D" w:rsidP="0051569D">
      <w:pPr>
        <w:tabs>
          <w:tab w:val="left" w:pos="1620"/>
          <w:tab w:val="left" w:pos="4680"/>
          <w:tab w:val="left" w:pos="8100"/>
          <w:tab w:val="left" w:pos="12510"/>
        </w:tabs>
        <w:spacing w:after="40"/>
        <w:rPr>
          <w:rFonts w:cstheme="minorHAnsi"/>
          <w:sz w:val="22"/>
          <w:szCs w:val="22"/>
        </w:rPr>
      </w:pPr>
    </w:p>
    <w:tbl>
      <w:tblPr>
        <w:tblStyle w:val="TableGrid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3061"/>
        <w:gridCol w:w="3372"/>
        <w:gridCol w:w="4637"/>
        <w:gridCol w:w="805"/>
        <w:gridCol w:w="570"/>
      </w:tblGrid>
      <w:tr w:rsidR="00271B06" w:rsidRPr="00D40F78" w14:paraId="47DF2AC3" w14:textId="7A703918" w:rsidTr="00C009A1">
        <w:tc>
          <w:tcPr>
            <w:tcW w:w="1453" w:type="dxa"/>
          </w:tcPr>
          <w:p w14:paraId="7566CCC3" w14:textId="38F036A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70</w:t>
            </w:r>
          </w:p>
        </w:tc>
        <w:tc>
          <w:tcPr>
            <w:tcW w:w="3061" w:type="dxa"/>
          </w:tcPr>
          <w:p w14:paraId="03CA568B" w14:textId="70F4807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TAGAGACTATTTTAGCTACATCCC</w:t>
            </w:r>
          </w:p>
        </w:tc>
        <w:tc>
          <w:tcPr>
            <w:tcW w:w="3363" w:type="dxa"/>
          </w:tcPr>
          <w:p w14:paraId="0466D629" w14:textId="6EF03E5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GACAAGGACCTGTCAGT</w:t>
            </w:r>
          </w:p>
        </w:tc>
        <w:tc>
          <w:tcPr>
            <w:tcW w:w="4638" w:type="dxa"/>
          </w:tcPr>
          <w:p w14:paraId="78329731" w14:textId="1193D6E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ACTTATACAAATAGATTTCAATGTGCAGGTCTGCTCAC</w:t>
            </w:r>
          </w:p>
        </w:tc>
        <w:tc>
          <w:tcPr>
            <w:tcW w:w="810" w:type="dxa"/>
          </w:tcPr>
          <w:p w14:paraId="51B6E908" w14:textId="617FA9F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572" w:type="dxa"/>
          </w:tcPr>
          <w:p w14:paraId="3E4B46BA" w14:textId="00EB17BF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271B06" w:rsidRPr="00D40F78" w14:paraId="26D10098" w14:textId="18FC28D8" w:rsidTr="00C009A1">
        <w:tc>
          <w:tcPr>
            <w:tcW w:w="1453" w:type="dxa"/>
          </w:tcPr>
          <w:p w14:paraId="57784D56" w14:textId="726DA14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80</w:t>
            </w:r>
          </w:p>
        </w:tc>
        <w:tc>
          <w:tcPr>
            <w:tcW w:w="3061" w:type="dxa"/>
          </w:tcPr>
          <w:p w14:paraId="3D3BB58F" w14:textId="7483C1B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CTCGGCCTCAACCAAT</w:t>
            </w:r>
          </w:p>
        </w:tc>
        <w:tc>
          <w:tcPr>
            <w:tcW w:w="3363" w:type="dxa"/>
          </w:tcPr>
          <w:p w14:paraId="36B0F635" w14:textId="7DAAA99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TATTGATTGTGAGTTGTCACGT</w:t>
            </w:r>
          </w:p>
        </w:tc>
        <w:tc>
          <w:tcPr>
            <w:tcW w:w="4638" w:type="dxa"/>
          </w:tcPr>
          <w:p w14:paraId="3DE21F21" w14:textId="1738331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ATTACATAAACAGATATCAATGCGCGGGAGAAATTTT</w:t>
            </w:r>
          </w:p>
        </w:tc>
        <w:tc>
          <w:tcPr>
            <w:tcW w:w="810" w:type="dxa"/>
          </w:tcPr>
          <w:p w14:paraId="46878E69" w14:textId="27DCB8D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572" w:type="dxa"/>
          </w:tcPr>
          <w:p w14:paraId="1CB79860" w14:textId="55FAB4FB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71B06" w:rsidRPr="00D40F78" w14:paraId="7FFCB70B" w14:textId="6C7E94E0" w:rsidTr="00C009A1">
        <w:tc>
          <w:tcPr>
            <w:tcW w:w="1453" w:type="dxa"/>
          </w:tcPr>
          <w:p w14:paraId="3B108543" w14:textId="72D0D6E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90</w:t>
            </w:r>
          </w:p>
        </w:tc>
        <w:tc>
          <w:tcPr>
            <w:tcW w:w="3061" w:type="dxa"/>
          </w:tcPr>
          <w:p w14:paraId="03D51E1B" w14:textId="620BAB6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TCGGATTATACTGTTACAAGTCTG</w:t>
            </w:r>
          </w:p>
        </w:tc>
        <w:tc>
          <w:tcPr>
            <w:tcW w:w="3363" w:type="dxa"/>
          </w:tcPr>
          <w:p w14:paraId="21F09F38" w14:textId="74BA756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CGTATCCTTCTTCACCC</w:t>
            </w:r>
          </w:p>
        </w:tc>
        <w:tc>
          <w:tcPr>
            <w:tcW w:w="4638" w:type="dxa"/>
          </w:tcPr>
          <w:p w14:paraId="2718DDAB" w14:textId="303740C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GCGTCGTGTGTTGCGGATACTAAGC</w:t>
            </w:r>
          </w:p>
        </w:tc>
        <w:tc>
          <w:tcPr>
            <w:tcW w:w="810" w:type="dxa"/>
          </w:tcPr>
          <w:p w14:paraId="7D2B323B" w14:textId="6EF41CF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572" w:type="dxa"/>
          </w:tcPr>
          <w:p w14:paraId="4F225786" w14:textId="2EA6869F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271B06" w:rsidRPr="00D40F78" w14:paraId="7E85DCE6" w14:textId="7699821B" w:rsidTr="00C009A1">
        <w:tc>
          <w:tcPr>
            <w:tcW w:w="1453" w:type="dxa"/>
          </w:tcPr>
          <w:p w14:paraId="1D071D9B" w14:textId="50D0C85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800</w:t>
            </w:r>
          </w:p>
        </w:tc>
        <w:tc>
          <w:tcPr>
            <w:tcW w:w="3061" w:type="dxa"/>
          </w:tcPr>
          <w:p w14:paraId="3507797C" w14:textId="660BF97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GCTATTTCTGCTTCTTCAAGT</w:t>
            </w:r>
          </w:p>
        </w:tc>
        <w:tc>
          <w:tcPr>
            <w:tcW w:w="3363" w:type="dxa"/>
          </w:tcPr>
          <w:p w14:paraId="7ACC4A08" w14:textId="746E1FF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CAACCTTTGACTTGTCGC</w:t>
            </w:r>
          </w:p>
        </w:tc>
        <w:tc>
          <w:tcPr>
            <w:tcW w:w="4638" w:type="dxa"/>
          </w:tcPr>
          <w:p w14:paraId="0A4119C2" w14:textId="3FCC7F5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AAATGTGTTGGCGAACAGCGCGC</w:t>
            </w:r>
          </w:p>
        </w:tc>
        <w:tc>
          <w:tcPr>
            <w:tcW w:w="810" w:type="dxa"/>
          </w:tcPr>
          <w:p w14:paraId="1024A756" w14:textId="7F40E80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72" w:type="dxa"/>
          </w:tcPr>
          <w:p w14:paraId="7A212A5C" w14:textId="45874C64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271B06" w:rsidRPr="00D40F78" w14:paraId="5A940E5A" w14:textId="6BC5883E" w:rsidTr="00C009A1">
        <w:tc>
          <w:tcPr>
            <w:tcW w:w="1453" w:type="dxa"/>
            <w:tcBorders>
              <w:bottom w:val="single" w:sz="4" w:space="0" w:color="auto"/>
            </w:tcBorders>
          </w:tcPr>
          <w:p w14:paraId="707850F3" w14:textId="74A3620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660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52C65B9C" w14:textId="0BC4058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CTATATCAGGCTCAACAAGC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14:paraId="1EB547B7" w14:textId="7A14D8D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CAAGTTGTAGATTTTGAACCA</w:t>
            </w:r>
          </w:p>
        </w:tc>
        <w:tc>
          <w:tcPr>
            <w:tcW w:w="4638" w:type="dxa"/>
            <w:tcBorders>
              <w:bottom w:val="single" w:sz="4" w:space="0" w:color="auto"/>
            </w:tcBorders>
          </w:tcPr>
          <w:p w14:paraId="2B8CFB5E" w14:textId="0CCFB74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CATACTTGTGTGCAGGAAGTTCATCGGTTA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59DDD5" w14:textId="2188F24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1408B2BB" w14:textId="728A6EDE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271B06" w:rsidRPr="00D40F78" w14:paraId="71CCD5E3" w14:textId="07B9BA85" w:rsidTr="00C009A1">
        <w:tc>
          <w:tcPr>
            <w:tcW w:w="1453" w:type="dxa"/>
            <w:tcBorders>
              <w:top w:val="single" w:sz="4" w:space="0" w:color="auto"/>
            </w:tcBorders>
          </w:tcPr>
          <w:p w14:paraId="7CF77E4A" w14:textId="3AF4F3B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4210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3DB4D6CB" w14:textId="33D8A1F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CTGGTCAACAATTACGC</w:t>
            </w:r>
          </w:p>
        </w:tc>
        <w:tc>
          <w:tcPr>
            <w:tcW w:w="3363" w:type="dxa"/>
            <w:tcBorders>
              <w:top w:val="single" w:sz="4" w:space="0" w:color="auto"/>
            </w:tcBorders>
          </w:tcPr>
          <w:p w14:paraId="5DA0F19A" w14:textId="18CB365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AAGCCATGTGGATGTG</w:t>
            </w:r>
          </w:p>
        </w:tc>
        <w:tc>
          <w:tcPr>
            <w:tcW w:w="4638" w:type="dxa"/>
            <w:tcBorders>
              <w:top w:val="single" w:sz="4" w:space="0" w:color="auto"/>
            </w:tcBorders>
          </w:tcPr>
          <w:p w14:paraId="02618235" w14:textId="46F0496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GTTATTTCCGCGCGACAATTCGAGACTGATAAG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6004BC" w14:textId="2BC1CC5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B352913" w14:textId="4C4F3DA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271B06" w:rsidRPr="00D40F78" w14:paraId="2264E370" w14:textId="50CCEC85" w:rsidTr="00C009A1">
        <w:tc>
          <w:tcPr>
            <w:tcW w:w="1453" w:type="dxa"/>
          </w:tcPr>
          <w:p w14:paraId="5A364CDE" w14:textId="6235DA6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4220</w:t>
            </w:r>
          </w:p>
        </w:tc>
        <w:tc>
          <w:tcPr>
            <w:tcW w:w="3061" w:type="dxa"/>
          </w:tcPr>
          <w:p w14:paraId="702FC4AD" w14:textId="58C71C2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GAGATTGAAAGCAAGTTACACA</w:t>
            </w:r>
          </w:p>
        </w:tc>
        <w:tc>
          <w:tcPr>
            <w:tcW w:w="3363" w:type="dxa"/>
          </w:tcPr>
          <w:p w14:paraId="73990D7E" w14:textId="698F8E1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GTTGATCCTAGGTATGTAGATGTT</w:t>
            </w:r>
          </w:p>
        </w:tc>
        <w:tc>
          <w:tcPr>
            <w:tcW w:w="4638" w:type="dxa"/>
          </w:tcPr>
          <w:p w14:paraId="51A7834C" w14:textId="434B1E5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GAAGTTGGTAGTCACGACAACTCCAAATCAATTACA</w:t>
            </w:r>
          </w:p>
        </w:tc>
        <w:tc>
          <w:tcPr>
            <w:tcW w:w="810" w:type="dxa"/>
          </w:tcPr>
          <w:p w14:paraId="72D8B64C" w14:textId="0ECD5FA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72" w:type="dxa"/>
          </w:tcPr>
          <w:p w14:paraId="609A885A" w14:textId="43CC32FC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271B06" w:rsidRPr="00D40F78" w14:paraId="69C75CC1" w14:textId="170450E0" w:rsidTr="00C009A1">
        <w:tc>
          <w:tcPr>
            <w:tcW w:w="1453" w:type="dxa"/>
            <w:tcBorders>
              <w:bottom w:val="single" w:sz="4" w:space="0" w:color="auto"/>
            </w:tcBorders>
          </w:tcPr>
          <w:p w14:paraId="1375F796" w14:textId="4708094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800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2FA7FC4D" w14:textId="41CE407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ACTGGTCAAAGTTTACAAACATC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14:paraId="5A86E266" w14:textId="208C365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GTAGTTGATCCATAGTATGTAGAAGTA</w:t>
            </w:r>
          </w:p>
        </w:tc>
        <w:tc>
          <w:tcPr>
            <w:tcW w:w="4638" w:type="dxa"/>
            <w:tcBorders>
              <w:bottom w:val="single" w:sz="4" w:space="0" w:color="auto"/>
            </w:tcBorders>
          </w:tcPr>
          <w:p w14:paraId="03A84763" w14:textId="3E0CFC3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CGATGGATCAAGATCTGTTACTTGGTCACC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55F4EE" w14:textId="4E223B0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1B9F58C0" w14:textId="0BCCBC9A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71B06" w:rsidRPr="00D40F78" w14:paraId="270D2062" w14:textId="2D1F31F6" w:rsidTr="00C009A1">
        <w:tc>
          <w:tcPr>
            <w:tcW w:w="1453" w:type="dxa"/>
            <w:tcBorders>
              <w:top w:val="single" w:sz="4" w:space="0" w:color="auto"/>
            </w:tcBorders>
          </w:tcPr>
          <w:p w14:paraId="203E565F" w14:textId="1A59495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4210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12843077" w14:textId="20FA409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CTGCAGAAGCCATCA</w:t>
            </w:r>
          </w:p>
        </w:tc>
        <w:tc>
          <w:tcPr>
            <w:tcW w:w="3363" w:type="dxa"/>
            <w:tcBorders>
              <w:top w:val="single" w:sz="4" w:space="0" w:color="auto"/>
            </w:tcBorders>
          </w:tcPr>
          <w:p w14:paraId="7443F050" w14:textId="34A6502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GTTGTCCTCAATTGTTGTCCA</w:t>
            </w:r>
          </w:p>
        </w:tc>
        <w:tc>
          <w:tcPr>
            <w:tcW w:w="4638" w:type="dxa"/>
            <w:tcBorders>
              <w:top w:val="single" w:sz="4" w:space="0" w:color="auto"/>
            </w:tcBorders>
          </w:tcPr>
          <w:p w14:paraId="6D6717E8" w14:textId="6B5EFDF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AAGCTGTAATGGACGCTCTTACACAATCAA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AE41EC" w14:textId="75A1F89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20CC7992" w14:textId="486C0542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71B06" w:rsidRPr="00D40F78" w14:paraId="7555250B" w14:textId="1416295C" w:rsidTr="00C009A1">
        <w:tc>
          <w:tcPr>
            <w:tcW w:w="1453" w:type="dxa"/>
          </w:tcPr>
          <w:p w14:paraId="3DA0283E" w14:textId="6E5FE9F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4220</w:t>
            </w:r>
          </w:p>
        </w:tc>
        <w:tc>
          <w:tcPr>
            <w:tcW w:w="3061" w:type="dxa"/>
          </w:tcPr>
          <w:p w14:paraId="4434A7CB" w14:textId="45FD296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TTACTCTTCAGACTACACCGT</w:t>
            </w:r>
          </w:p>
        </w:tc>
        <w:tc>
          <w:tcPr>
            <w:tcW w:w="3363" w:type="dxa"/>
          </w:tcPr>
          <w:p w14:paraId="3315E559" w14:textId="0610E62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GTAACCTTAACTTGTTGGCC</w:t>
            </w:r>
          </w:p>
        </w:tc>
        <w:tc>
          <w:tcPr>
            <w:tcW w:w="4638" w:type="dxa"/>
          </w:tcPr>
          <w:p w14:paraId="6A0C4F90" w14:textId="509EA51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GGCCTGTGTCGAGCTCTCAAGTA</w:t>
            </w:r>
          </w:p>
        </w:tc>
        <w:tc>
          <w:tcPr>
            <w:tcW w:w="810" w:type="dxa"/>
          </w:tcPr>
          <w:p w14:paraId="10089859" w14:textId="2E08F94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72" w:type="dxa"/>
          </w:tcPr>
          <w:p w14:paraId="313D6B7D" w14:textId="3A3635B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271B06" w:rsidRPr="00D40F78" w14:paraId="2C6481BA" w14:textId="2A89F2F6" w:rsidTr="00C009A1">
        <w:tc>
          <w:tcPr>
            <w:tcW w:w="1453" w:type="dxa"/>
          </w:tcPr>
          <w:p w14:paraId="5E7B201D" w14:textId="70A0AF7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800</w:t>
            </w:r>
          </w:p>
        </w:tc>
        <w:tc>
          <w:tcPr>
            <w:tcW w:w="3061" w:type="dxa"/>
          </w:tcPr>
          <w:p w14:paraId="348BE1F6" w14:textId="2D18B5C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CTGAAGCTATTTCTGCTTCT</w:t>
            </w:r>
          </w:p>
        </w:tc>
        <w:tc>
          <w:tcPr>
            <w:tcW w:w="3363" w:type="dxa"/>
          </w:tcPr>
          <w:p w14:paraId="756863A5" w14:textId="76D52D8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ATGTTTGTAAGCTTTCACCTGG</w:t>
            </w:r>
          </w:p>
        </w:tc>
        <w:tc>
          <w:tcPr>
            <w:tcW w:w="4638" w:type="dxa"/>
          </w:tcPr>
          <w:p w14:paraId="40C3A382" w14:textId="50C593C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AGTTGCACTGAACAAGCATTTATGGTCAACTACAAC</w:t>
            </w:r>
          </w:p>
        </w:tc>
        <w:tc>
          <w:tcPr>
            <w:tcW w:w="810" w:type="dxa"/>
          </w:tcPr>
          <w:p w14:paraId="50B23A01" w14:textId="76DA0E3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72" w:type="dxa"/>
          </w:tcPr>
          <w:p w14:paraId="093A8B7B" w14:textId="7312A059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71B06" w:rsidRPr="00D40F78" w14:paraId="4ABC0BA7" w14:textId="7A345446" w:rsidTr="00C009A1">
        <w:trPr>
          <w:trHeight w:val="215"/>
        </w:trPr>
        <w:tc>
          <w:tcPr>
            <w:tcW w:w="1453" w:type="dxa"/>
            <w:tcBorders>
              <w:bottom w:val="single" w:sz="4" w:space="0" w:color="auto"/>
            </w:tcBorders>
          </w:tcPr>
          <w:p w14:paraId="26D18BB2" w14:textId="5F78E56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2265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4FE8FE4F" w14:textId="1CA46DF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TGCAGATAAATTTTCCTTCACG</w:t>
            </w:r>
          </w:p>
        </w:tc>
        <w:tc>
          <w:tcPr>
            <w:tcW w:w="3363" w:type="dxa"/>
            <w:tcBorders>
              <w:bottom w:val="single" w:sz="4" w:space="0" w:color="auto"/>
            </w:tcBorders>
          </w:tcPr>
          <w:p w14:paraId="387103F4" w14:textId="6B1C338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ACGTCATTGCTAGCTCCT</w:t>
            </w:r>
          </w:p>
        </w:tc>
        <w:tc>
          <w:tcPr>
            <w:tcW w:w="4638" w:type="dxa"/>
            <w:tcBorders>
              <w:bottom w:val="single" w:sz="4" w:space="0" w:color="auto"/>
            </w:tcBorders>
          </w:tcPr>
          <w:p w14:paraId="62B166A7" w14:textId="33F20A8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CATGTAACTCTAGGGGATTAACCGTAACTTACTCGA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493BEE7" w14:textId="5A7DA6E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44920993" w14:textId="6C516E6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271B06" w:rsidRPr="00D40F78" w14:paraId="485D06F6" w14:textId="50CF1283" w:rsidTr="00C009A1">
        <w:trPr>
          <w:trHeight w:val="215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704CD8A8" w14:textId="6D745A5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70End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14:paraId="4F20A7EE" w14:textId="067F2FC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GCAAGCAAGCAACGAATA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</w:tcPr>
          <w:p w14:paraId="32D73BE4" w14:textId="76B175B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GCGTCTCTAAACCTAATTCATAAC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</w:tcPr>
          <w:p w14:paraId="062158EC" w14:textId="4ADFC1C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ATGGAGCTGGCATGATTGGATTGGG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AF52F5" w14:textId="000817C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3305FC83" w14:textId="30A7926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271B06" w:rsidRPr="00D40F78" w14:paraId="069D9D5A" w14:textId="7D26A9F9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48D3C4DB" w14:textId="651ED1F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80End</w:t>
            </w:r>
          </w:p>
        </w:tc>
        <w:tc>
          <w:tcPr>
            <w:tcW w:w="3061" w:type="dxa"/>
            <w:shd w:val="clear" w:color="auto" w:fill="auto"/>
          </w:tcPr>
          <w:p w14:paraId="7F33CF82" w14:textId="311E110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AACGAATCCGGTGAATCATTG</w:t>
            </w:r>
          </w:p>
        </w:tc>
        <w:tc>
          <w:tcPr>
            <w:tcW w:w="3363" w:type="dxa"/>
            <w:shd w:val="clear" w:color="auto" w:fill="auto"/>
          </w:tcPr>
          <w:p w14:paraId="01ACB926" w14:textId="29AAB41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GGTGGAGACTCTTTGAATAGAT</w:t>
            </w:r>
          </w:p>
        </w:tc>
        <w:tc>
          <w:tcPr>
            <w:tcW w:w="4638" w:type="dxa"/>
            <w:shd w:val="clear" w:color="auto" w:fill="auto"/>
          </w:tcPr>
          <w:p w14:paraId="5A47914A" w14:textId="19D5B68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CCGATACTACTTCTCCTGCAGTTTCAAGCT</w:t>
            </w:r>
          </w:p>
        </w:tc>
        <w:tc>
          <w:tcPr>
            <w:tcW w:w="810" w:type="dxa"/>
          </w:tcPr>
          <w:p w14:paraId="2BDE304A" w14:textId="5519E33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72" w:type="dxa"/>
          </w:tcPr>
          <w:p w14:paraId="4F539D9B" w14:textId="43DFD60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271B06" w:rsidRPr="00D40F78" w14:paraId="2753CB79" w14:textId="6E2BE81A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2D15826C" w14:textId="2EB1AE4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790End</w:t>
            </w:r>
          </w:p>
        </w:tc>
        <w:tc>
          <w:tcPr>
            <w:tcW w:w="3061" w:type="dxa"/>
            <w:shd w:val="clear" w:color="auto" w:fill="auto"/>
          </w:tcPr>
          <w:p w14:paraId="2D39404D" w14:textId="0E5C3D4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CCTACTCATCAAACTACTTCTTC</w:t>
            </w:r>
          </w:p>
        </w:tc>
        <w:tc>
          <w:tcPr>
            <w:tcW w:w="3363" w:type="dxa"/>
            <w:shd w:val="clear" w:color="auto" w:fill="auto"/>
          </w:tcPr>
          <w:p w14:paraId="0864A65D" w14:textId="50E944E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CATCAGGTCCACTTAAAGATT</w:t>
            </w:r>
          </w:p>
        </w:tc>
        <w:tc>
          <w:tcPr>
            <w:tcW w:w="4638" w:type="dxa"/>
            <w:shd w:val="clear" w:color="auto" w:fill="auto"/>
          </w:tcPr>
          <w:p w14:paraId="184EEFD7" w14:textId="7A80E8D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CTACTGGTGCCAATACCGCTGTTACT</w:t>
            </w:r>
          </w:p>
        </w:tc>
        <w:tc>
          <w:tcPr>
            <w:tcW w:w="810" w:type="dxa"/>
          </w:tcPr>
          <w:p w14:paraId="05B8A3CB" w14:textId="0EA4E50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572" w:type="dxa"/>
          </w:tcPr>
          <w:p w14:paraId="257413E0" w14:textId="11BF23D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271B06" w:rsidRPr="00D40F78" w14:paraId="264E3F54" w14:textId="2207E305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0137D5CD" w14:textId="2F56811A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4800End</w:t>
            </w:r>
          </w:p>
        </w:tc>
        <w:tc>
          <w:tcPr>
            <w:tcW w:w="3061" w:type="dxa"/>
            <w:shd w:val="clear" w:color="auto" w:fill="auto"/>
          </w:tcPr>
          <w:p w14:paraId="5611C694" w14:textId="3B5518F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GTTCAATCGATGATGCTGATG</w:t>
            </w:r>
          </w:p>
        </w:tc>
        <w:tc>
          <w:tcPr>
            <w:tcW w:w="3363" w:type="dxa"/>
            <w:shd w:val="clear" w:color="auto" w:fill="auto"/>
          </w:tcPr>
          <w:p w14:paraId="02FC02F2" w14:textId="6404B6D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ATGGTAATTGTGTTGAGAATGTTG</w:t>
            </w:r>
          </w:p>
        </w:tc>
        <w:tc>
          <w:tcPr>
            <w:tcW w:w="4638" w:type="dxa"/>
            <w:shd w:val="clear" w:color="auto" w:fill="auto"/>
          </w:tcPr>
          <w:p w14:paraId="1909C16D" w14:textId="6AFED0D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GAAGGTGGACAAGGTACAGTTCCAGGT</w:t>
            </w:r>
          </w:p>
        </w:tc>
        <w:tc>
          <w:tcPr>
            <w:tcW w:w="810" w:type="dxa"/>
          </w:tcPr>
          <w:p w14:paraId="7204D355" w14:textId="66A185B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572" w:type="dxa"/>
          </w:tcPr>
          <w:p w14:paraId="239D0BA3" w14:textId="6BBF83C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271B06" w:rsidRPr="00D40F78" w14:paraId="6A7B5DC6" w14:textId="356C3DCE" w:rsidTr="00C009A1">
        <w:trPr>
          <w:trHeight w:val="215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61120176" w14:textId="34F063B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pALS660End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</w:tcPr>
          <w:p w14:paraId="0ACEFC7D" w14:textId="5714512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CAACACCACCGATCATTT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</w:tcPr>
          <w:p w14:paraId="41B8FB1C" w14:textId="03446C0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GATAATGATGAATAAACCAGTCAAG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shd w:val="clear" w:color="auto" w:fill="auto"/>
          </w:tcPr>
          <w:p w14:paraId="708647BF" w14:textId="7C0BB9D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AACTATGAAGGATCAGGTTCAAGTCAAGGTG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5C1413" w14:textId="58E1B4A6" w:rsidR="00271B06" w:rsidRPr="00D40F78" w:rsidRDefault="006F0B87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148BDE4E" w14:textId="2C9E5B56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271B06" w:rsidRPr="00D40F78" w14:paraId="79F0243A" w14:textId="33332B60" w:rsidTr="00C009A1">
        <w:trPr>
          <w:trHeight w:val="215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3791AE5A" w14:textId="7409D40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4210End2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14:paraId="6ADA759B" w14:textId="381822B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CCCCACTAGCCACTTCT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</w:tcPr>
          <w:p w14:paraId="59DE9D04" w14:textId="4F6F055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CCTGATCCATTTCCACCA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</w:tcPr>
          <w:p w14:paraId="4C3A76E6" w14:textId="584A791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AGCTACACTTCCACACAGTGGTGGA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25E41A9" w14:textId="65DC27CF" w:rsidR="00271B06" w:rsidRPr="00D40F78" w:rsidRDefault="006F0B87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4D13DB30" w14:textId="41D013C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271B06" w:rsidRPr="00D40F78" w14:paraId="06F7D0C6" w14:textId="20AEFB77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6F0B0758" w14:textId="71D63FA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4220End</w:t>
            </w:r>
          </w:p>
        </w:tc>
        <w:tc>
          <w:tcPr>
            <w:tcW w:w="3061" w:type="dxa"/>
            <w:shd w:val="clear" w:color="auto" w:fill="auto"/>
          </w:tcPr>
          <w:p w14:paraId="1525BEB2" w14:textId="00A65E1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TCATTGTCAGTTGGTGATGT</w:t>
            </w:r>
          </w:p>
        </w:tc>
        <w:tc>
          <w:tcPr>
            <w:tcW w:w="3363" w:type="dxa"/>
            <w:shd w:val="clear" w:color="auto" w:fill="auto"/>
          </w:tcPr>
          <w:p w14:paraId="641172BA" w14:textId="7213499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GGTGAATTTGGTGATGATGTAG</w:t>
            </w:r>
          </w:p>
        </w:tc>
        <w:tc>
          <w:tcPr>
            <w:tcW w:w="4638" w:type="dxa"/>
            <w:shd w:val="clear" w:color="auto" w:fill="auto"/>
          </w:tcPr>
          <w:p w14:paraId="0C6B2F07" w14:textId="6BD7B0B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AACCAAGGCTTAGCTCCATCTGCTCCA</w:t>
            </w:r>
          </w:p>
        </w:tc>
        <w:tc>
          <w:tcPr>
            <w:tcW w:w="810" w:type="dxa"/>
          </w:tcPr>
          <w:p w14:paraId="35126450" w14:textId="6EDF6DB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72" w:type="dxa"/>
          </w:tcPr>
          <w:p w14:paraId="73F1D334" w14:textId="5222C663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271B06" w:rsidRPr="00D40F78" w14:paraId="47759B23" w14:textId="56F84571" w:rsidTr="00C009A1">
        <w:trPr>
          <w:trHeight w:val="215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687FFD3E" w14:textId="40C8150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oALS800End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</w:tcPr>
          <w:p w14:paraId="112320D9" w14:textId="36B7FA6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TGGAAACAACGGTGGAAAT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</w:tcPr>
          <w:p w14:paraId="0BAFD8D6" w14:textId="4582783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TCAAGAATGAAGATAAACCGTGAG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shd w:val="clear" w:color="auto" w:fill="auto"/>
          </w:tcPr>
          <w:p w14:paraId="741E3F77" w14:textId="492298F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GCCTCCATC/ZEN/ACAATCACCCACAAACAC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8238A99" w14:textId="4A744FA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0D8CD147" w14:textId="1B219D22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271B06" w:rsidRPr="00D40F78" w14:paraId="6113EDDB" w14:textId="2C5CC292" w:rsidTr="00C009A1">
        <w:trPr>
          <w:trHeight w:val="215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2AF94CCE" w14:textId="31B413E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4210End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14:paraId="390449E3" w14:textId="39D69B1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TTCCGGAGAAACGTTGAT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</w:tcPr>
          <w:p w14:paraId="74935524" w14:textId="110362E7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GACAATGATGAAAAGACCAGC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</w:tcPr>
          <w:p w14:paraId="53363173" w14:textId="6103CF1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GCCACAACCAACTCCAATACTCCAAC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25815D1" w14:textId="25A8350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7DA127FD" w14:textId="7395DAAB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271B06" w:rsidRPr="00D40F78" w14:paraId="75CC133E" w14:textId="0240D1CF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317C2CDA" w14:textId="0732735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4220End</w:t>
            </w:r>
          </w:p>
        </w:tc>
        <w:tc>
          <w:tcPr>
            <w:tcW w:w="3061" w:type="dxa"/>
            <w:shd w:val="clear" w:color="auto" w:fill="auto"/>
          </w:tcPr>
          <w:p w14:paraId="03D16D42" w14:textId="7B53C8D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AGGACGTTATCACAACAACAA</w:t>
            </w:r>
          </w:p>
        </w:tc>
        <w:tc>
          <w:tcPr>
            <w:tcW w:w="3363" w:type="dxa"/>
            <w:shd w:val="clear" w:color="auto" w:fill="auto"/>
          </w:tcPr>
          <w:p w14:paraId="14592A16" w14:textId="54D2DDD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TGGAACCATCATCACCTTTG</w:t>
            </w:r>
          </w:p>
        </w:tc>
        <w:tc>
          <w:tcPr>
            <w:tcW w:w="4638" w:type="dxa"/>
            <w:shd w:val="clear" w:color="auto" w:fill="auto"/>
          </w:tcPr>
          <w:p w14:paraId="3BB04ECE" w14:textId="1A31E0BE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ATCATCACAAGCATCTGTTGCACCTGT</w:t>
            </w:r>
          </w:p>
        </w:tc>
        <w:tc>
          <w:tcPr>
            <w:tcW w:w="810" w:type="dxa"/>
          </w:tcPr>
          <w:p w14:paraId="455E36EC" w14:textId="15E5DE6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72" w:type="dxa"/>
          </w:tcPr>
          <w:p w14:paraId="0BBD9665" w14:textId="56F2D099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271B06" w:rsidRPr="00D40F78" w14:paraId="3D93307C" w14:textId="003F89C3" w:rsidTr="00C009A1">
        <w:trPr>
          <w:trHeight w:val="215"/>
        </w:trPr>
        <w:tc>
          <w:tcPr>
            <w:tcW w:w="1453" w:type="dxa"/>
            <w:shd w:val="clear" w:color="auto" w:fill="auto"/>
          </w:tcPr>
          <w:p w14:paraId="3EF74141" w14:textId="2F8D537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800End</w:t>
            </w:r>
          </w:p>
        </w:tc>
        <w:tc>
          <w:tcPr>
            <w:tcW w:w="3061" w:type="dxa"/>
            <w:shd w:val="clear" w:color="auto" w:fill="auto"/>
          </w:tcPr>
          <w:p w14:paraId="2E8F3FC5" w14:textId="7873391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TAACCCATCAGTATCACAACAAC</w:t>
            </w:r>
          </w:p>
        </w:tc>
        <w:tc>
          <w:tcPr>
            <w:tcW w:w="3363" w:type="dxa"/>
            <w:shd w:val="clear" w:color="auto" w:fill="auto"/>
          </w:tcPr>
          <w:p w14:paraId="488E2449" w14:textId="2EE8983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CACCATAAGTGGATCCTGA</w:t>
            </w:r>
          </w:p>
        </w:tc>
        <w:tc>
          <w:tcPr>
            <w:tcW w:w="4638" w:type="dxa"/>
            <w:shd w:val="clear" w:color="auto" w:fill="auto"/>
          </w:tcPr>
          <w:p w14:paraId="1012D572" w14:textId="1AE006B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GCCAATCACCATCCACCAACACCAAC</w:t>
            </w:r>
          </w:p>
        </w:tc>
        <w:tc>
          <w:tcPr>
            <w:tcW w:w="810" w:type="dxa"/>
          </w:tcPr>
          <w:p w14:paraId="1B6310C9" w14:textId="646E96B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572" w:type="dxa"/>
          </w:tcPr>
          <w:p w14:paraId="20949BAA" w14:textId="4E9658D6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271B06" w:rsidRPr="00D40F78" w14:paraId="17EEABDA" w14:textId="0F3B6730" w:rsidTr="00C009A1">
        <w:trPr>
          <w:trHeight w:val="215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</w:tcPr>
          <w:p w14:paraId="6A9D7BF1" w14:textId="601C544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LS2265End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shd w:val="clear" w:color="auto" w:fill="auto"/>
          </w:tcPr>
          <w:p w14:paraId="36A8C410" w14:textId="0885DBE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ATTCTACGTCTGCTCCTG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</w:tcPr>
          <w:p w14:paraId="037668CA" w14:textId="42588EE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GAATGTCATAGCAAGAACCATAG</w:t>
            </w:r>
          </w:p>
        </w:tc>
        <w:tc>
          <w:tcPr>
            <w:tcW w:w="4638" w:type="dxa"/>
            <w:tcBorders>
              <w:bottom w:val="single" w:sz="4" w:space="0" w:color="auto"/>
            </w:tcBorders>
            <w:shd w:val="clear" w:color="auto" w:fill="auto"/>
          </w:tcPr>
          <w:p w14:paraId="709ED217" w14:textId="0DDCC60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TCCAGATCCCTCGTATGTGGTGATGG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13466E2" w14:textId="3245DEB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74F24BDD" w14:textId="3C396ECD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271B06" w:rsidRPr="00D40F78" w14:paraId="07AB0902" w14:textId="09DF6B6F" w:rsidTr="00B461DB">
        <w:trPr>
          <w:trHeight w:val="215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</w:tcPr>
          <w:p w14:paraId="6E2221EA" w14:textId="34D4F80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ACT1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</w:tcPr>
          <w:p w14:paraId="2E7BEF57" w14:textId="646E297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TAGACTTGACTGACTACTT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</w:tcPr>
          <w:p w14:paraId="6399B4A5" w14:textId="6C0E904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ATGAGGTTTGCATTTCTTGTTC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</w:tcPr>
          <w:p w14:paraId="1AB40831" w14:textId="05C0D77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CAGAACGTGGATACGGTTTCTCCACC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698A0A8" w14:textId="5668768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</w:tcPr>
          <w:p w14:paraId="5B294189" w14:textId="025C7390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71B06" w:rsidRPr="00D40F7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271B06" w:rsidRPr="00D40F78" w14:paraId="4453E836" w14:textId="098C90A1" w:rsidTr="00B461DB">
        <w:trPr>
          <w:trHeight w:val="215"/>
        </w:trPr>
        <w:tc>
          <w:tcPr>
            <w:tcW w:w="1453" w:type="dxa"/>
            <w:shd w:val="clear" w:color="auto" w:fill="auto"/>
          </w:tcPr>
          <w:p w14:paraId="66611C9A" w14:textId="5217DA8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TEF1</w:t>
            </w:r>
          </w:p>
        </w:tc>
        <w:tc>
          <w:tcPr>
            <w:tcW w:w="3061" w:type="dxa"/>
            <w:shd w:val="clear" w:color="auto" w:fill="auto"/>
          </w:tcPr>
          <w:p w14:paraId="369326F9" w14:textId="78268FFB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AGACCTTGTTGGAAGCTATTG</w:t>
            </w:r>
          </w:p>
        </w:tc>
        <w:tc>
          <w:tcPr>
            <w:tcW w:w="3363" w:type="dxa"/>
            <w:shd w:val="clear" w:color="auto" w:fill="auto"/>
          </w:tcPr>
          <w:p w14:paraId="464AEEEE" w14:textId="7A6E7974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TGATGATACCTGTTTCAACTCTAC</w:t>
            </w:r>
          </w:p>
        </w:tc>
        <w:tc>
          <w:tcPr>
            <w:tcW w:w="4638" w:type="dxa"/>
            <w:shd w:val="clear" w:color="auto" w:fill="auto"/>
          </w:tcPr>
          <w:p w14:paraId="43BCFD72" w14:textId="7B365F4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TGAACCACCAACCAGACCAACTGACAA</w:t>
            </w:r>
          </w:p>
        </w:tc>
        <w:tc>
          <w:tcPr>
            <w:tcW w:w="810" w:type="dxa"/>
            <w:shd w:val="clear" w:color="auto" w:fill="auto"/>
          </w:tcPr>
          <w:p w14:paraId="182ADF70" w14:textId="34FDFBB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572" w:type="dxa"/>
            <w:shd w:val="clear" w:color="auto" w:fill="auto"/>
          </w:tcPr>
          <w:p w14:paraId="70952E4D" w14:textId="6412832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71B06" w:rsidRPr="00D40F78" w14:paraId="5C10C143" w14:textId="64AF2EC6" w:rsidTr="00B461DB">
        <w:trPr>
          <w:trHeight w:val="188"/>
        </w:trPr>
        <w:tc>
          <w:tcPr>
            <w:tcW w:w="1453" w:type="dxa"/>
            <w:shd w:val="clear" w:color="auto" w:fill="auto"/>
          </w:tcPr>
          <w:p w14:paraId="1F14D28D" w14:textId="09D31111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CoCpACT1</w:t>
            </w:r>
          </w:p>
        </w:tc>
        <w:tc>
          <w:tcPr>
            <w:tcW w:w="3061" w:type="dxa"/>
            <w:shd w:val="clear" w:color="auto" w:fill="auto"/>
          </w:tcPr>
          <w:p w14:paraId="7CDE3DDD" w14:textId="014277F8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CYTTGGCTCCATCBTCAAT</w:t>
            </w:r>
          </w:p>
        </w:tc>
        <w:tc>
          <w:tcPr>
            <w:tcW w:w="3363" w:type="dxa"/>
            <w:shd w:val="clear" w:color="auto" w:fill="auto"/>
          </w:tcPr>
          <w:p w14:paraId="74F854E6" w14:textId="6E0120CF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CAGATTCGTCGTAYTCTTGTTT</w:t>
            </w:r>
          </w:p>
        </w:tc>
        <w:tc>
          <w:tcPr>
            <w:tcW w:w="4638" w:type="dxa"/>
            <w:shd w:val="clear" w:color="auto" w:fill="auto"/>
          </w:tcPr>
          <w:p w14:paraId="75DDE114" w14:textId="3C549C7D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TGTCTGGATYGGTGGTTCYATCTTGGCT</w:t>
            </w:r>
          </w:p>
        </w:tc>
        <w:tc>
          <w:tcPr>
            <w:tcW w:w="810" w:type="dxa"/>
            <w:shd w:val="clear" w:color="auto" w:fill="auto"/>
          </w:tcPr>
          <w:p w14:paraId="6DCA2A61" w14:textId="5F513E28" w:rsidR="00271B06" w:rsidRPr="00D40F78" w:rsidRDefault="00C009A1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572" w:type="dxa"/>
            <w:shd w:val="clear" w:color="auto" w:fill="auto"/>
          </w:tcPr>
          <w:p w14:paraId="2FA25565" w14:textId="2E42B4A3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271B06" w:rsidRPr="00D40F78" w14:paraId="094542BF" w14:textId="7B67D0AE" w:rsidTr="00B461DB">
        <w:trPr>
          <w:trHeight w:val="188"/>
        </w:trPr>
        <w:tc>
          <w:tcPr>
            <w:tcW w:w="1453" w:type="dxa"/>
            <w:shd w:val="clear" w:color="auto" w:fill="auto"/>
          </w:tcPr>
          <w:p w14:paraId="6EA5F814" w14:textId="35E7825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mCoCpTEF1</w:t>
            </w:r>
          </w:p>
        </w:tc>
        <w:tc>
          <w:tcPr>
            <w:tcW w:w="3061" w:type="dxa"/>
            <w:shd w:val="clear" w:color="auto" w:fill="auto"/>
          </w:tcPr>
          <w:p w14:paraId="702B02C9" w14:textId="4171E6A2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GGTACTTCTCAAGCTGATTGTG</w:t>
            </w:r>
          </w:p>
        </w:tc>
        <w:tc>
          <w:tcPr>
            <w:tcW w:w="3363" w:type="dxa"/>
            <w:shd w:val="clear" w:color="auto" w:fill="auto"/>
          </w:tcPr>
          <w:p w14:paraId="3D16CC09" w14:textId="44A015D0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CATTTGACTGAGTCCATCTTGTT</w:t>
            </w:r>
          </w:p>
        </w:tc>
        <w:tc>
          <w:tcPr>
            <w:tcW w:w="4638" w:type="dxa"/>
            <w:shd w:val="clear" w:color="auto" w:fill="auto"/>
          </w:tcPr>
          <w:p w14:paraId="2E9E4837" w14:textId="7650ED29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ACCAGAGAACACGCTTTGTTGGCTTACA</w:t>
            </w:r>
          </w:p>
        </w:tc>
        <w:tc>
          <w:tcPr>
            <w:tcW w:w="810" w:type="dxa"/>
            <w:shd w:val="clear" w:color="auto" w:fill="auto"/>
          </w:tcPr>
          <w:p w14:paraId="70FED39E" w14:textId="7D7E90FC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72" w:type="dxa"/>
            <w:shd w:val="clear" w:color="auto" w:fill="auto"/>
          </w:tcPr>
          <w:p w14:paraId="58BD9FD1" w14:textId="58FA3335" w:rsidR="00271B06" w:rsidRPr="00D40F78" w:rsidRDefault="00271B06" w:rsidP="0051569D">
            <w:pPr>
              <w:spacing w:after="40"/>
              <w:rPr>
                <w:rFonts w:ascii="Times New Roman" w:hAnsi="Times New Roman" w:cs="Times New Roman"/>
                <w:sz w:val="16"/>
                <w:szCs w:val="16"/>
              </w:rPr>
            </w:pPr>
            <w:r w:rsidRPr="00D40F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14:paraId="019AFEA3" w14:textId="779DA5DE" w:rsidR="0051569D" w:rsidRDefault="0051569D" w:rsidP="0051569D">
      <w:pPr>
        <w:pBdr>
          <w:bottom w:val="single" w:sz="6" w:space="1" w:color="auto"/>
        </w:pBdr>
        <w:spacing w:after="40"/>
      </w:pPr>
    </w:p>
    <w:p w14:paraId="42E5DFC3" w14:textId="56DAAE04" w:rsidR="00F77955" w:rsidRDefault="00F77955"/>
    <w:sectPr w:rsidR="00F77955" w:rsidSect="008644BB">
      <w:pgSz w:w="15840" w:h="12240" w:orient="landscape"/>
      <w:pgMar w:top="1152" w:right="864" w:bottom="115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955"/>
    <w:rsid w:val="00007E61"/>
    <w:rsid w:val="00037B14"/>
    <w:rsid w:val="00057407"/>
    <w:rsid w:val="000C47F6"/>
    <w:rsid w:val="001E551A"/>
    <w:rsid w:val="00271142"/>
    <w:rsid w:val="00271B06"/>
    <w:rsid w:val="002A38DC"/>
    <w:rsid w:val="002B4E86"/>
    <w:rsid w:val="0034728F"/>
    <w:rsid w:val="003E3208"/>
    <w:rsid w:val="003E4A61"/>
    <w:rsid w:val="0048208A"/>
    <w:rsid w:val="004912F1"/>
    <w:rsid w:val="004B185F"/>
    <w:rsid w:val="005115B4"/>
    <w:rsid w:val="0051569D"/>
    <w:rsid w:val="00523822"/>
    <w:rsid w:val="00533291"/>
    <w:rsid w:val="00580C9B"/>
    <w:rsid w:val="005870DD"/>
    <w:rsid w:val="00653B76"/>
    <w:rsid w:val="006F0B87"/>
    <w:rsid w:val="00727D9C"/>
    <w:rsid w:val="007640CD"/>
    <w:rsid w:val="00827561"/>
    <w:rsid w:val="00861AEF"/>
    <w:rsid w:val="008644BB"/>
    <w:rsid w:val="008A422F"/>
    <w:rsid w:val="008B1DE1"/>
    <w:rsid w:val="008E4260"/>
    <w:rsid w:val="008E799A"/>
    <w:rsid w:val="00985B01"/>
    <w:rsid w:val="009A5A98"/>
    <w:rsid w:val="009B268F"/>
    <w:rsid w:val="00AE5089"/>
    <w:rsid w:val="00B06E5A"/>
    <w:rsid w:val="00B2158E"/>
    <w:rsid w:val="00B461DB"/>
    <w:rsid w:val="00BA1560"/>
    <w:rsid w:val="00BE52AC"/>
    <w:rsid w:val="00C009A1"/>
    <w:rsid w:val="00C03088"/>
    <w:rsid w:val="00C765C2"/>
    <w:rsid w:val="00CA09F7"/>
    <w:rsid w:val="00CF27A0"/>
    <w:rsid w:val="00D40F78"/>
    <w:rsid w:val="00D43DBA"/>
    <w:rsid w:val="00D721B6"/>
    <w:rsid w:val="00DB732E"/>
    <w:rsid w:val="00DF71FC"/>
    <w:rsid w:val="00E40ADC"/>
    <w:rsid w:val="00E7769E"/>
    <w:rsid w:val="00EB4C83"/>
    <w:rsid w:val="00F2504D"/>
    <w:rsid w:val="00F26F88"/>
    <w:rsid w:val="00F77955"/>
    <w:rsid w:val="00F9342C"/>
    <w:rsid w:val="00FA7F55"/>
    <w:rsid w:val="00FC080D"/>
    <w:rsid w:val="00FE7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ED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s Hoyer</cp:lastModifiedBy>
  <cp:revision>12</cp:revision>
  <cp:lastPrinted>2018-12-09T21:50:00Z</cp:lastPrinted>
  <dcterms:created xsi:type="dcterms:W3CDTF">2018-12-09T21:39:00Z</dcterms:created>
  <dcterms:modified xsi:type="dcterms:W3CDTF">2019-04-08T15:52:00Z</dcterms:modified>
</cp:coreProperties>
</file>